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1DB" w:rsidRDefault="00D231DB"/>
    <w:p w:rsidR="00E25211" w:rsidRDefault="00E25211"/>
    <w:p w:rsidR="00E25211" w:rsidRDefault="00E25211"/>
    <w:p w:rsidR="00E25211" w:rsidRDefault="00E25211"/>
    <w:p w:rsidR="00E25211" w:rsidRPr="006E7E01" w:rsidRDefault="00196087" w:rsidP="00E25211">
      <w:pPr>
        <w:tabs>
          <w:tab w:val="left" w:pos="9356"/>
        </w:tabs>
      </w:pPr>
      <w:r>
        <w:rPr>
          <w:b/>
        </w:rPr>
        <w:t>Table S1</w:t>
      </w:r>
      <w:r w:rsidR="00E25211" w:rsidRPr="006E7E01">
        <w:rPr>
          <w:b/>
        </w:rPr>
        <w:t>.</w:t>
      </w:r>
      <w:r w:rsidR="00E25211" w:rsidRPr="006E7E01">
        <w:t xml:space="preserve"> </w:t>
      </w:r>
      <w:proofErr w:type="gramStart"/>
      <w:r w:rsidR="00E25211" w:rsidRPr="006E7E01">
        <w:t>Changes in the active sites of CYP2A6 proteins due to mutations.</w:t>
      </w:r>
      <w:proofErr w:type="gramEnd"/>
    </w:p>
    <w:p w:rsidR="00E25211" w:rsidRPr="006E7E01" w:rsidRDefault="00E25211" w:rsidP="00E25211">
      <w:pPr>
        <w:tabs>
          <w:tab w:val="left" w:pos="9356"/>
        </w:tabs>
      </w:pPr>
    </w:p>
    <w:tbl>
      <w:tblPr>
        <w:tblW w:w="14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40"/>
        <w:gridCol w:w="540"/>
        <w:gridCol w:w="540"/>
        <w:gridCol w:w="630"/>
        <w:gridCol w:w="540"/>
        <w:gridCol w:w="540"/>
        <w:gridCol w:w="540"/>
        <w:gridCol w:w="540"/>
        <w:gridCol w:w="630"/>
        <w:gridCol w:w="540"/>
        <w:gridCol w:w="540"/>
        <w:gridCol w:w="540"/>
        <w:gridCol w:w="540"/>
        <w:gridCol w:w="630"/>
        <w:gridCol w:w="540"/>
        <w:gridCol w:w="540"/>
        <w:gridCol w:w="540"/>
        <w:gridCol w:w="540"/>
        <w:gridCol w:w="630"/>
        <w:gridCol w:w="540"/>
        <w:gridCol w:w="540"/>
        <w:gridCol w:w="540"/>
        <w:gridCol w:w="540"/>
        <w:gridCol w:w="630"/>
        <w:gridCol w:w="540"/>
      </w:tblGrid>
      <w:tr w:rsidR="00E25211" w:rsidRPr="006E7E01" w:rsidTr="00AA534F">
        <w:tc>
          <w:tcPr>
            <w:tcW w:w="450" w:type="dxa"/>
            <w:vMerge w:val="restart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</w:p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Site</w:t>
            </w:r>
          </w:p>
        </w:tc>
        <w:tc>
          <w:tcPr>
            <w:tcW w:w="2790" w:type="dxa"/>
            <w:gridSpan w:val="5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CYP2A6*1</w:t>
            </w:r>
          </w:p>
        </w:tc>
        <w:tc>
          <w:tcPr>
            <w:tcW w:w="2790" w:type="dxa"/>
            <w:gridSpan w:val="5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CYP2A6*15</w:t>
            </w:r>
          </w:p>
        </w:tc>
        <w:tc>
          <w:tcPr>
            <w:tcW w:w="2790" w:type="dxa"/>
            <w:gridSpan w:val="5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CYP2A6*16</w:t>
            </w:r>
          </w:p>
        </w:tc>
        <w:tc>
          <w:tcPr>
            <w:tcW w:w="2790" w:type="dxa"/>
            <w:gridSpan w:val="5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CYP2A6*21</w:t>
            </w:r>
          </w:p>
        </w:tc>
        <w:tc>
          <w:tcPr>
            <w:tcW w:w="2790" w:type="dxa"/>
            <w:gridSpan w:val="5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CYP2A6*22</w:t>
            </w:r>
          </w:p>
        </w:tc>
      </w:tr>
      <w:tr w:rsidR="00E25211" w:rsidRPr="006E7E01" w:rsidTr="00AA534F">
        <w:tc>
          <w:tcPr>
            <w:tcW w:w="450" w:type="dxa"/>
            <w:vMerge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X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Y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Z axis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Volume</w:t>
            </w:r>
          </w:p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(Å</w:t>
            </w:r>
            <w:r w:rsidRPr="006E7E01">
              <w:rPr>
                <w:sz w:val="12"/>
                <w:szCs w:val="12"/>
                <w:vertAlign w:val="superscript"/>
              </w:rPr>
              <w:t>3</w:t>
            </w:r>
            <w:r w:rsidRPr="006E7E01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Point count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X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Y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Z axis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Volume</w:t>
            </w:r>
          </w:p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(Å</w:t>
            </w:r>
            <w:r w:rsidRPr="006E7E01">
              <w:rPr>
                <w:sz w:val="12"/>
                <w:szCs w:val="12"/>
                <w:vertAlign w:val="superscript"/>
              </w:rPr>
              <w:t>3</w:t>
            </w:r>
            <w:r w:rsidRPr="006E7E01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Point count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X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Y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Z axis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Volume</w:t>
            </w:r>
          </w:p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(Å</w:t>
            </w:r>
            <w:r w:rsidRPr="006E7E01">
              <w:rPr>
                <w:sz w:val="12"/>
                <w:szCs w:val="12"/>
                <w:vertAlign w:val="superscript"/>
              </w:rPr>
              <w:t>3</w:t>
            </w:r>
            <w:r w:rsidRPr="006E7E01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Point count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X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Y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Z axis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Volume</w:t>
            </w:r>
          </w:p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(Å</w:t>
            </w:r>
            <w:r w:rsidRPr="006E7E01">
              <w:rPr>
                <w:sz w:val="12"/>
                <w:szCs w:val="12"/>
                <w:vertAlign w:val="superscript"/>
              </w:rPr>
              <w:t>3</w:t>
            </w:r>
            <w:r w:rsidRPr="006E7E01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Point count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X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Y axis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Z axis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Volume</w:t>
            </w:r>
          </w:p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(Å</w:t>
            </w:r>
            <w:r w:rsidRPr="006E7E01">
              <w:rPr>
                <w:sz w:val="12"/>
                <w:szCs w:val="12"/>
                <w:vertAlign w:val="superscript"/>
              </w:rPr>
              <w:t>3</w:t>
            </w:r>
            <w:r w:rsidRPr="006E7E01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Point count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8.70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4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2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50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6.58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2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4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6.84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3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2.3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6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5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3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2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1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4.6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56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49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1.20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0.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.9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40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92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9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1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1.84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8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3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5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1.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0.9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9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1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5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3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3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8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87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1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9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9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7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0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0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0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34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7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7.12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5.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2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7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4.1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9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37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903</w:t>
            </w:r>
          </w:p>
        </w:tc>
      </w:tr>
      <w:tr w:rsidR="00E25211" w:rsidRPr="006E7E01" w:rsidTr="00AA534F">
        <w:trPr>
          <w:trHeight w:val="53"/>
        </w:trPr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3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0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8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7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5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6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3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0.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1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6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4.6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2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5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22</w:t>
            </w:r>
          </w:p>
        </w:tc>
      </w:tr>
      <w:tr w:rsidR="00E25211" w:rsidRPr="006E7E01" w:rsidTr="00AA534F">
        <w:trPr>
          <w:trHeight w:val="71"/>
        </w:trPr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9.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6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0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4.33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4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1.84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0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3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8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0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9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2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3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9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97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80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9.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6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0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2.58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7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2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8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.3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1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8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7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2.12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1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3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2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9.1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7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9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52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.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1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5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8.0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2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0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8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2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5.62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0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2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3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5.1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9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5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81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 xml:space="preserve">55.20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5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58.6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89.5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5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 xml:space="preserve">54.33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8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59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105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8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54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8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60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88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0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51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1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68.1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130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104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 xml:space="preserve">36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76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82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120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b/>
                <w:sz w:val="12"/>
                <w:szCs w:val="12"/>
              </w:rPr>
            </w:pPr>
            <w:r w:rsidRPr="006E7E01">
              <w:rPr>
                <w:b/>
                <w:sz w:val="12"/>
                <w:szCs w:val="12"/>
              </w:rPr>
              <w:t>966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7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4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7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8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6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5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3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5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3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3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2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2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8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3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0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6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32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7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6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8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3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5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4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5.59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6.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8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4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4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0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2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97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1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2.4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3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3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3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3.37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9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4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3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41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.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3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4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6.83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3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.3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5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9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3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8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9.6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0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2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1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3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0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8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3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57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5.6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7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3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9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5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8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1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52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3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5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8.08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4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7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0.3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5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1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2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2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7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1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0.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2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3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9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5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6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2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.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6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0.3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0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1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8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9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5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3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.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8.4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0.83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6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0.62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0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6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5.45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4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1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9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3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1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5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0.45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7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0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4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.0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7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4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5.87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7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5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4.1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4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8.95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6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2.83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3.84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3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0.12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76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6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7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4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.0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7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7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4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8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7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10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4.20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0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5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5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3.7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1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3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3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6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9.95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0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4.0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4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4.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8.6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8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6.4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2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4.70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5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3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3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5.09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5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6.1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5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2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1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2.4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6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3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2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7.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9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.8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1.37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.0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5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0.9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9.7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4.6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1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44.95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0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6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3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8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6.3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.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8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68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8.41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3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8.17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6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1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7.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4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9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7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55.08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96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1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3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0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6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0.87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8.5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2.43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33.66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6.92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.1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3</w:t>
            </w: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2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.9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7.6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5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27.58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4.2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.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2.5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0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3.86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.7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0.7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5.7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9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4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15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0.5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1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4.54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9.84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6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11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.63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1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78.7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8.9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1.1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2.5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0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3.0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86.4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51.7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</w:tr>
      <w:tr w:rsidR="00E25211" w:rsidRPr="006E7E01" w:rsidTr="00AA534F">
        <w:tc>
          <w:tcPr>
            <w:tcW w:w="450" w:type="dxa"/>
            <w:shd w:val="clear" w:color="auto" w:fill="auto"/>
          </w:tcPr>
          <w:p w:rsidR="00E25211" w:rsidRPr="006E7E01" w:rsidRDefault="00E25211" w:rsidP="007D5170">
            <w:pPr>
              <w:jc w:val="center"/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32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 xml:space="preserve">63.83 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69.99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42.29</w:t>
            </w: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3.38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  <w:r w:rsidRPr="006E7E01">
              <w:rPr>
                <w:sz w:val="12"/>
                <w:szCs w:val="12"/>
              </w:rPr>
              <w:t>107</w:t>
            </w: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:rsidR="00E25211" w:rsidRPr="006E7E01" w:rsidRDefault="00E25211" w:rsidP="007D5170">
            <w:pPr>
              <w:rPr>
                <w:sz w:val="12"/>
                <w:szCs w:val="12"/>
              </w:rPr>
            </w:pPr>
          </w:p>
        </w:tc>
      </w:tr>
    </w:tbl>
    <w:p w:rsidR="00E25211" w:rsidRPr="006E7E01" w:rsidRDefault="00E25211" w:rsidP="00E25211">
      <w:pPr>
        <w:autoSpaceDE w:val="0"/>
        <w:autoSpaceDN w:val="0"/>
        <w:adjustRightInd w:val="0"/>
        <w:spacing w:line="480" w:lineRule="auto"/>
        <w:jc w:val="both"/>
        <w:rPr>
          <w:rFonts w:eastAsia="TimesNewRoman"/>
          <w:lang w:val="en-GB"/>
        </w:rPr>
      </w:pPr>
    </w:p>
    <w:p w:rsidR="00E25211" w:rsidRPr="006E7E01" w:rsidRDefault="00E25211" w:rsidP="00E25211">
      <w:pPr>
        <w:autoSpaceDE w:val="0"/>
        <w:autoSpaceDN w:val="0"/>
        <w:adjustRightInd w:val="0"/>
        <w:spacing w:line="480" w:lineRule="auto"/>
        <w:jc w:val="both"/>
        <w:rPr>
          <w:rFonts w:eastAsia="TimesNewRoman"/>
          <w:lang w:val="en-GB"/>
        </w:rPr>
      </w:pPr>
    </w:p>
    <w:p w:rsidR="00E25211" w:rsidRDefault="00E25211"/>
    <w:p w:rsidR="00E25211" w:rsidRPr="00E25211" w:rsidRDefault="00E25211">
      <w:bookmarkStart w:id="0" w:name="_GoBack"/>
      <w:bookmarkEnd w:id="0"/>
    </w:p>
    <w:sectPr w:rsidR="00E25211" w:rsidRPr="00E25211" w:rsidSect="00E252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B03E9"/>
    <w:multiLevelType w:val="hybridMultilevel"/>
    <w:tmpl w:val="35BCF822"/>
    <w:lvl w:ilvl="0" w:tplc="CBFE7A96">
      <w:start w:val="5"/>
      <w:numFmt w:val="bullet"/>
      <w:lvlText w:val=""/>
      <w:lvlJc w:val="left"/>
      <w:pPr>
        <w:ind w:left="720" w:hanging="360"/>
      </w:pPr>
      <w:rPr>
        <w:rFonts w:ascii="Symbol" w:eastAsia="TimesNew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93693A"/>
    <w:multiLevelType w:val="hybridMultilevel"/>
    <w:tmpl w:val="8F588BAA"/>
    <w:lvl w:ilvl="0" w:tplc="4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AD55E1"/>
    <w:multiLevelType w:val="hybridMultilevel"/>
    <w:tmpl w:val="AC886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A0BBA"/>
    <w:multiLevelType w:val="hybridMultilevel"/>
    <w:tmpl w:val="E5C42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695A5A"/>
    <w:multiLevelType w:val="hybridMultilevel"/>
    <w:tmpl w:val="E512A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25211"/>
    <w:rsid w:val="000A3F66"/>
    <w:rsid w:val="00196087"/>
    <w:rsid w:val="00AA534F"/>
    <w:rsid w:val="00D231DB"/>
    <w:rsid w:val="00E2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521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table" w:styleId="TableClassic1">
    <w:name w:val="Table Classic 1"/>
    <w:basedOn w:val="TableNormal"/>
    <w:rsid w:val="00E252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qFormat/>
    <w:rsid w:val="00E25211"/>
    <w:rPr>
      <w:i/>
      <w:iCs/>
    </w:rPr>
  </w:style>
  <w:style w:type="character" w:styleId="Hyperlink">
    <w:name w:val="Hyperlink"/>
    <w:rsid w:val="00E25211"/>
    <w:rPr>
      <w:color w:val="0000FF"/>
      <w:u w:val="single"/>
    </w:rPr>
  </w:style>
  <w:style w:type="character" w:styleId="CommentReference">
    <w:name w:val="annotation reference"/>
    <w:semiHidden/>
    <w:rsid w:val="00E2521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25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25211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25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25211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E252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5211"/>
    <w:rPr>
      <w:rFonts w:ascii="Tahoma" w:eastAsia="Times New Roman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E252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25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25211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E252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211"/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gce</dc:creator>
  <cp:lastModifiedBy>Administrator</cp:lastModifiedBy>
  <cp:revision>3</cp:revision>
  <dcterms:created xsi:type="dcterms:W3CDTF">2013-11-16T05:15:00Z</dcterms:created>
  <dcterms:modified xsi:type="dcterms:W3CDTF">2013-11-18T04:05:00Z</dcterms:modified>
</cp:coreProperties>
</file>